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C3819" w14:textId="47D0C901" w:rsidR="00682A9C" w:rsidRPr="00666F3D" w:rsidRDefault="00682A9C" w:rsidP="00682A9C">
      <w:pPr>
        <w:pStyle w:val="Heading2"/>
      </w:pPr>
      <w:r w:rsidRPr="00666F3D">
        <w:t>Multimedia appendix 1</w:t>
      </w:r>
      <w:r>
        <w:t>1</w:t>
      </w:r>
      <w:r w:rsidRPr="00666F3D">
        <w:t xml:space="preserve"> – Posthoc analysis: associations of exercising inside the home environment with PA guideline adherence at FU1-FU3, results from fully adjusted binary logistic regression models</w:t>
      </w:r>
    </w:p>
    <w:p w14:paraId="4B610B98" w14:textId="77777777" w:rsidR="00682A9C" w:rsidRPr="00666F3D" w:rsidRDefault="00682A9C" w:rsidP="00682A9C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5"/>
        <w:gridCol w:w="1850"/>
        <w:gridCol w:w="1838"/>
        <w:gridCol w:w="2157"/>
      </w:tblGrid>
      <w:tr w:rsidR="00682A9C" w:rsidRPr="00E330E6" w14:paraId="3846318D" w14:textId="77777777" w:rsidTr="005318B9">
        <w:tc>
          <w:tcPr>
            <w:tcW w:w="27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06B170" w14:textId="77777777" w:rsidR="00682A9C" w:rsidRPr="00E330E6" w:rsidRDefault="00682A9C" w:rsidP="005318B9"/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D2131E" w14:textId="77777777" w:rsidR="00682A9C" w:rsidRPr="00E330E6" w:rsidRDefault="00682A9C" w:rsidP="005318B9">
            <w:r w:rsidRPr="00E330E6">
              <w:rPr>
                <w:rFonts w:cs="Calibri"/>
              </w:rPr>
              <w:t>FU1</w:t>
            </w:r>
            <w:r w:rsidRPr="00E330E6">
              <w:rPr>
                <w:rFonts w:cs="Calibri"/>
                <w:vertAlign w:val="superscript"/>
              </w:rPr>
              <w:t>a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344249" w14:textId="77777777" w:rsidR="00682A9C" w:rsidRPr="00E330E6" w:rsidRDefault="00682A9C" w:rsidP="005318B9">
            <w:pPr>
              <w:rPr>
                <w:vertAlign w:val="superscript"/>
              </w:rPr>
            </w:pPr>
            <w:r w:rsidRPr="00E330E6">
              <w:rPr>
                <w:rFonts w:cs="Calibri"/>
              </w:rPr>
              <w:t>FU2</w:t>
            </w:r>
            <w:r w:rsidRPr="00E330E6">
              <w:rPr>
                <w:rFonts w:cs="Calibri"/>
                <w:vertAlign w:val="superscript"/>
              </w:rPr>
              <w:t>b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FC2F0" w14:textId="77777777" w:rsidR="00682A9C" w:rsidRPr="00E330E6" w:rsidRDefault="00682A9C" w:rsidP="005318B9">
            <w:pPr>
              <w:rPr>
                <w:vertAlign w:val="superscript"/>
              </w:rPr>
            </w:pPr>
            <w:r w:rsidRPr="00E330E6">
              <w:rPr>
                <w:rFonts w:cs="Calibri"/>
              </w:rPr>
              <w:t>FU3</w:t>
            </w:r>
            <w:r w:rsidRPr="00E330E6">
              <w:rPr>
                <w:rFonts w:cs="Calibri"/>
                <w:vertAlign w:val="superscript"/>
              </w:rPr>
              <w:t>c</w:t>
            </w:r>
          </w:p>
        </w:tc>
      </w:tr>
      <w:tr w:rsidR="00682A9C" w:rsidRPr="00E330E6" w14:paraId="7D01EB78" w14:textId="77777777" w:rsidTr="005318B9">
        <w:tc>
          <w:tcPr>
            <w:tcW w:w="27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E7C92F" w14:textId="77777777" w:rsidR="00682A9C" w:rsidRPr="00E330E6" w:rsidRDefault="00682A9C" w:rsidP="005318B9"/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DFD8C" w14:textId="77777777" w:rsidR="00682A9C" w:rsidRPr="00E330E6" w:rsidRDefault="00682A9C" w:rsidP="005318B9">
            <w:r w:rsidRPr="00E330E6">
              <w:t xml:space="preserve">OR </w:t>
            </w:r>
          </w:p>
          <w:p w14:paraId="2394A5E0" w14:textId="77777777" w:rsidR="00682A9C" w:rsidRPr="00E330E6" w:rsidRDefault="00682A9C" w:rsidP="005318B9">
            <w:r w:rsidRPr="00E330E6">
              <w:t>(95% CI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AC36D4" w14:textId="77777777" w:rsidR="00682A9C" w:rsidRPr="00E330E6" w:rsidRDefault="00682A9C" w:rsidP="005318B9">
            <w:r w:rsidRPr="00E330E6">
              <w:t xml:space="preserve">OR </w:t>
            </w:r>
          </w:p>
          <w:p w14:paraId="21C01C30" w14:textId="77777777" w:rsidR="00682A9C" w:rsidRPr="00E330E6" w:rsidRDefault="00682A9C" w:rsidP="005318B9">
            <w:r w:rsidRPr="00E330E6">
              <w:t>(95% CI)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6279D" w14:textId="77777777" w:rsidR="00682A9C" w:rsidRPr="00E330E6" w:rsidRDefault="00682A9C" w:rsidP="005318B9">
            <w:r w:rsidRPr="00E330E6">
              <w:t xml:space="preserve">OR </w:t>
            </w:r>
          </w:p>
          <w:p w14:paraId="212AAB7F" w14:textId="77777777" w:rsidR="00682A9C" w:rsidRPr="00E330E6" w:rsidRDefault="00682A9C" w:rsidP="005318B9">
            <w:r w:rsidRPr="00E330E6">
              <w:t>(95% CI)</w:t>
            </w:r>
          </w:p>
        </w:tc>
      </w:tr>
      <w:tr w:rsidR="00682A9C" w:rsidRPr="00E330E6" w14:paraId="0D878240" w14:textId="77777777" w:rsidTr="005318B9">
        <w:tc>
          <w:tcPr>
            <w:tcW w:w="2795" w:type="dxa"/>
            <w:tcBorders>
              <w:top w:val="single" w:sz="4" w:space="0" w:color="auto"/>
            </w:tcBorders>
            <w:shd w:val="clear" w:color="auto" w:fill="auto"/>
          </w:tcPr>
          <w:p w14:paraId="4DB34D9C" w14:textId="77777777" w:rsidR="00682A9C" w:rsidRPr="00E330E6" w:rsidRDefault="00682A9C" w:rsidP="005318B9">
            <w:pPr>
              <w:ind w:left="284" w:hanging="284"/>
              <w:rPr>
                <w:b/>
                <w:bCs/>
              </w:rPr>
            </w:pPr>
            <w:r w:rsidRPr="00E330E6">
              <w:rPr>
                <w:rFonts w:cs="Calibri"/>
              </w:rPr>
              <w:t>MSA adherence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</w:tcPr>
          <w:p w14:paraId="72B52C9D" w14:textId="77777777" w:rsidR="00682A9C" w:rsidRPr="00E330E6" w:rsidRDefault="00682A9C" w:rsidP="005318B9"/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2B7D8629" w14:textId="77777777" w:rsidR="00682A9C" w:rsidRPr="00E330E6" w:rsidRDefault="00682A9C" w:rsidP="005318B9"/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</w:tcPr>
          <w:p w14:paraId="0990A7F1" w14:textId="77777777" w:rsidR="00682A9C" w:rsidRPr="00E330E6" w:rsidRDefault="00682A9C" w:rsidP="005318B9"/>
        </w:tc>
      </w:tr>
      <w:tr w:rsidR="00682A9C" w:rsidRPr="00E330E6" w14:paraId="6FC89CB8" w14:textId="77777777" w:rsidTr="005318B9">
        <w:tc>
          <w:tcPr>
            <w:tcW w:w="2795" w:type="dxa"/>
            <w:shd w:val="clear" w:color="auto" w:fill="auto"/>
          </w:tcPr>
          <w:p w14:paraId="229C7F7C" w14:textId="77777777" w:rsidR="00682A9C" w:rsidRPr="00E330E6" w:rsidRDefault="00682A9C" w:rsidP="005318B9">
            <w:pPr>
              <w:ind w:left="284" w:hanging="284"/>
            </w:pPr>
            <w:r w:rsidRPr="00E330E6">
              <w:rPr>
                <w:rFonts w:cs="Calibri"/>
              </w:rPr>
              <w:t>Exercising inside</w:t>
            </w:r>
          </w:p>
        </w:tc>
        <w:tc>
          <w:tcPr>
            <w:tcW w:w="1850" w:type="dxa"/>
            <w:shd w:val="clear" w:color="auto" w:fill="auto"/>
          </w:tcPr>
          <w:p w14:paraId="68D36E4B" w14:textId="77777777" w:rsidR="00682A9C" w:rsidRPr="00E330E6" w:rsidRDefault="00682A9C" w:rsidP="005318B9">
            <w:r w:rsidRPr="00E330E6">
              <w:t>6.67 (4.75-9.</w:t>
            </w:r>
            <w:proofErr w:type="gramStart"/>
            <w:r w:rsidRPr="00E330E6">
              <w:t>36)*</w:t>
            </w:r>
            <w:proofErr w:type="gramEnd"/>
            <w:r w:rsidRPr="00E330E6">
              <w:t>**</w:t>
            </w:r>
          </w:p>
        </w:tc>
        <w:tc>
          <w:tcPr>
            <w:tcW w:w="1838" w:type="dxa"/>
            <w:shd w:val="clear" w:color="auto" w:fill="auto"/>
          </w:tcPr>
          <w:p w14:paraId="123B2092" w14:textId="77777777" w:rsidR="00682A9C" w:rsidRPr="00E330E6" w:rsidRDefault="00682A9C" w:rsidP="005318B9">
            <w:r w:rsidRPr="00E330E6">
              <w:t>4.48 (3.33-6.</w:t>
            </w:r>
            <w:proofErr w:type="gramStart"/>
            <w:r w:rsidRPr="00E330E6">
              <w:t>02)*</w:t>
            </w:r>
            <w:proofErr w:type="gramEnd"/>
            <w:r w:rsidRPr="00E330E6">
              <w:t>**</w:t>
            </w:r>
          </w:p>
        </w:tc>
        <w:tc>
          <w:tcPr>
            <w:tcW w:w="2157" w:type="dxa"/>
            <w:shd w:val="clear" w:color="auto" w:fill="auto"/>
          </w:tcPr>
          <w:p w14:paraId="015D350B" w14:textId="77777777" w:rsidR="00682A9C" w:rsidRPr="00E330E6" w:rsidRDefault="00682A9C" w:rsidP="005318B9">
            <w:r w:rsidRPr="00E330E6">
              <w:t>4.18 (3.04-5.</w:t>
            </w:r>
            <w:proofErr w:type="gramStart"/>
            <w:r w:rsidRPr="00E330E6">
              <w:t>75)*</w:t>
            </w:r>
            <w:proofErr w:type="gramEnd"/>
            <w:r w:rsidRPr="00E330E6">
              <w:t>**</w:t>
            </w:r>
          </w:p>
        </w:tc>
      </w:tr>
      <w:tr w:rsidR="00682A9C" w:rsidRPr="00E330E6" w14:paraId="2D45D1BA" w14:textId="77777777" w:rsidTr="005318B9">
        <w:tc>
          <w:tcPr>
            <w:tcW w:w="2795" w:type="dxa"/>
            <w:shd w:val="clear" w:color="auto" w:fill="auto"/>
          </w:tcPr>
          <w:p w14:paraId="7E3121BF" w14:textId="77777777" w:rsidR="00682A9C" w:rsidRPr="00E330E6" w:rsidRDefault="00682A9C" w:rsidP="005318B9">
            <w:pPr>
              <w:spacing w:line="276" w:lineRule="auto"/>
              <w:rPr>
                <w:rFonts w:cs="Calibri"/>
              </w:rPr>
            </w:pPr>
          </w:p>
          <w:p w14:paraId="3DE89F23" w14:textId="77777777" w:rsidR="00682A9C" w:rsidRPr="00E330E6" w:rsidRDefault="00682A9C" w:rsidP="005318B9">
            <w:pPr>
              <w:ind w:left="284" w:hanging="284"/>
            </w:pPr>
            <w:r w:rsidRPr="00E330E6">
              <w:rPr>
                <w:rFonts w:cs="Calibri"/>
              </w:rPr>
              <w:t>Full guideline adherence</w:t>
            </w:r>
          </w:p>
        </w:tc>
        <w:tc>
          <w:tcPr>
            <w:tcW w:w="1850" w:type="dxa"/>
            <w:shd w:val="clear" w:color="auto" w:fill="auto"/>
          </w:tcPr>
          <w:p w14:paraId="202DDA35" w14:textId="77777777" w:rsidR="00682A9C" w:rsidRPr="00E330E6" w:rsidRDefault="00682A9C" w:rsidP="005318B9"/>
        </w:tc>
        <w:tc>
          <w:tcPr>
            <w:tcW w:w="1838" w:type="dxa"/>
            <w:shd w:val="clear" w:color="auto" w:fill="auto"/>
          </w:tcPr>
          <w:p w14:paraId="1A18EA97" w14:textId="77777777" w:rsidR="00682A9C" w:rsidRPr="00E330E6" w:rsidRDefault="00682A9C" w:rsidP="005318B9"/>
        </w:tc>
        <w:tc>
          <w:tcPr>
            <w:tcW w:w="2157" w:type="dxa"/>
            <w:shd w:val="clear" w:color="auto" w:fill="auto"/>
          </w:tcPr>
          <w:p w14:paraId="48EC5355" w14:textId="77777777" w:rsidR="00682A9C" w:rsidRPr="00E330E6" w:rsidRDefault="00682A9C" w:rsidP="005318B9"/>
        </w:tc>
      </w:tr>
      <w:tr w:rsidR="00682A9C" w:rsidRPr="00E330E6" w14:paraId="2BF7805F" w14:textId="77777777" w:rsidTr="005318B9">
        <w:tc>
          <w:tcPr>
            <w:tcW w:w="2795" w:type="dxa"/>
            <w:shd w:val="clear" w:color="auto" w:fill="auto"/>
          </w:tcPr>
          <w:p w14:paraId="6A8B8AFC" w14:textId="77777777" w:rsidR="00682A9C" w:rsidRPr="00E330E6" w:rsidRDefault="00682A9C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Exercising inside</w:t>
            </w:r>
          </w:p>
        </w:tc>
        <w:tc>
          <w:tcPr>
            <w:tcW w:w="1850" w:type="dxa"/>
            <w:shd w:val="clear" w:color="auto" w:fill="auto"/>
          </w:tcPr>
          <w:p w14:paraId="065FCB27" w14:textId="77777777" w:rsidR="00682A9C" w:rsidRPr="00E330E6" w:rsidRDefault="00682A9C" w:rsidP="005318B9">
            <w:pPr>
              <w:rPr>
                <w:rFonts w:cs="Calibri"/>
                <w:color w:val="000000"/>
              </w:rPr>
            </w:pPr>
            <w:r w:rsidRPr="00E330E6">
              <w:t>3.71 (2.48-5.</w:t>
            </w:r>
            <w:proofErr w:type="gramStart"/>
            <w:r w:rsidRPr="00E330E6">
              <w:t>56)*</w:t>
            </w:r>
            <w:proofErr w:type="gramEnd"/>
            <w:r w:rsidRPr="00E330E6">
              <w:t>**</w:t>
            </w:r>
          </w:p>
        </w:tc>
        <w:tc>
          <w:tcPr>
            <w:tcW w:w="1838" w:type="dxa"/>
            <w:shd w:val="clear" w:color="auto" w:fill="auto"/>
          </w:tcPr>
          <w:p w14:paraId="24015656" w14:textId="77777777" w:rsidR="00682A9C" w:rsidRPr="00E330E6" w:rsidRDefault="00682A9C" w:rsidP="005318B9">
            <w:pPr>
              <w:rPr>
                <w:rFonts w:cs="Calibri"/>
                <w:color w:val="000000"/>
              </w:rPr>
            </w:pPr>
            <w:r w:rsidRPr="00E330E6">
              <w:t>2.85 (1.97-4.</w:t>
            </w:r>
            <w:proofErr w:type="gramStart"/>
            <w:r w:rsidRPr="00E330E6">
              <w:t>13)*</w:t>
            </w:r>
            <w:proofErr w:type="gramEnd"/>
            <w:r w:rsidRPr="00E330E6">
              <w:t>**</w:t>
            </w:r>
          </w:p>
        </w:tc>
        <w:tc>
          <w:tcPr>
            <w:tcW w:w="2157" w:type="dxa"/>
            <w:shd w:val="clear" w:color="auto" w:fill="auto"/>
          </w:tcPr>
          <w:p w14:paraId="6259D970" w14:textId="77777777" w:rsidR="00682A9C" w:rsidRPr="00E330E6" w:rsidRDefault="00682A9C" w:rsidP="005318B9">
            <w:pPr>
              <w:rPr>
                <w:rFonts w:cs="Calibri"/>
                <w:color w:val="000000"/>
              </w:rPr>
            </w:pPr>
            <w:r w:rsidRPr="00E330E6">
              <w:t>2.41 (1.63-3.</w:t>
            </w:r>
            <w:proofErr w:type="gramStart"/>
            <w:r w:rsidRPr="00E330E6">
              <w:t>58)*</w:t>
            </w:r>
            <w:proofErr w:type="gramEnd"/>
            <w:r w:rsidRPr="00E330E6">
              <w:t>**</w:t>
            </w:r>
          </w:p>
        </w:tc>
      </w:tr>
    </w:tbl>
    <w:p w14:paraId="51047874" w14:textId="77777777" w:rsidR="00682A9C" w:rsidRPr="00E330E6" w:rsidRDefault="00682A9C" w:rsidP="00682A9C">
      <w:pPr>
        <w:rPr>
          <w:rFonts w:cs="Calibri"/>
        </w:rPr>
      </w:pPr>
      <w:r w:rsidRPr="00666F3D">
        <w:t>*</w:t>
      </w:r>
      <w:r w:rsidRPr="00666F3D">
        <w:rPr>
          <w:i/>
          <w:iCs/>
        </w:rPr>
        <w:t>P</w:t>
      </w:r>
      <w:r w:rsidRPr="00666F3D">
        <w:t xml:space="preserve"> &lt;.05; **</w:t>
      </w:r>
      <w:r w:rsidRPr="00666F3D">
        <w:rPr>
          <w:i/>
          <w:iCs/>
        </w:rPr>
        <w:t>P</w:t>
      </w:r>
      <w:r w:rsidRPr="00666F3D">
        <w:t xml:space="preserve"> &lt;.01; ***</w:t>
      </w:r>
      <w:r w:rsidRPr="00666F3D">
        <w:rPr>
          <w:i/>
          <w:iCs/>
        </w:rPr>
        <w:t>P</w:t>
      </w:r>
      <w:r w:rsidRPr="00666F3D">
        <w:t xml:space="preserve"> &lt;.001; </w:t>
      </w:r>
      <w:proofErr w:type="spellStart"/>
      <w:r w:rsidRPr="00E330E6">
        <w:rPr>
          <w:rFonts w:cs="Calibri"/>
          <w:vertAlign w:val="superscript"/>
        </w:rPr>
        <w:t>a</w:t>
      </w:r>
      <w:r w:rsidRPr="00E330E6">
        <w:rPr>
          <w:rFonts w:cs="Calibri"/>
        </w:rPr>
        <w:t>N</w:t>
      </w:r>
      <w:proofErr w:type="spellEnd"/>
      <w:r w:rsidRPr="00E330E6">
        <w:rPr>
          <w:rFonts w:cs="Calibri"/>
        </w:rPr>
        <w:t xml:space="preserve">=1612, </w:t>
      </w:r>
      <w:proofErr w:type="spellStart"/>
      <w:r w:rsidRPr="00E330E6">
        <w:rPr>
          <w:rFonts w:cs="Calibri"/>
          <w:vertAlign w:val="superscript"/>
        </w:rPr>
        <w:t>b</w:t>
      </w:r>
      <w:r w:rsidRPr="00E330E6">
        <w:rPr>
          <w:rFonts w:cs="Calibri"/>
        </w:rPr>
        <w:t>N</w:t>
      </w:r>
      <w:proofErr w:type="spellEnd"/>
      <w:r w:rsidRPr="00E330E6">
        <w:rPr>
          <w:rFonts w:cs="Calibri"/>
        </w:rPr>
        <w:t xml:space="preserve">=1461, </w:t>
      </w:r>
      <w:proofErr w:type="spellStart"/>
      <w:r w:rsidRPr="00E330E6">
        <w:rPr>
          <w:rFonts w:cs="Calibri"/>
          <w:vertAlign w:val="superscript"/>
        </w:rPr>
        <w:t>c</w:t>
      </w:r>
      <w:r w:rsidRPr="00E330E6">
        <w:rPr>
          <w:rFonts w:cs="Calibri"/>
        </w:rPr>
        <w:t>N</w:t>
      </w:r>
      <w:proofErr w:type="spellEnd"/>
      <w:r w:rsidRPr="00E330E6">
        <w:rPr>
          <w:rFonts w:cs="Calibri"/>
        </w:rPr>
        <w:t xml:space="preserve">=1366. </w:t>
      </w:r>
    </w:p>
    <w:p w14:paraId="092AED28" w14:textId="77777777" w:rsidR="002F548C" w:rsidRDefault="00682A9C"/>
    <w:sectPr w:rsidR="002F54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A9C"/>
    <w:rsid w:val="00682A9C"/>
    <w:rsid w:val="006F7F80"/>
    <w:rsid w:val="00B4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62B29"/>
  <w15:chartTrackingRefBased/>
  <w15:docId w15:val="{4B4AA7B6-3996-4BCB-A329-381E22F6E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A9C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2A9C"/>
    <w:pPr>
      <w:keepNext/>
      <w:keepLines/>
      <w:spacing w:before="200"/>
      <w:outlineLvl w:val="1"/>
    </w:pPr>
    <w:rPr>
      <w:rFonts w:ascii="Calibri Light" w:hAnsi="Calibri Light"/>
      <w:b/>
      <w:bCs/>
      <w:color w:val="4472C4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2A9C"/>
    <w:rPr>
      <w:rFonts w:ascii="Calibri Light" w:eastAsia="Times New Roman" w:hAnsi="Calibri Light" w:cs="Times New Roman"/>
      <w:b/>
      <w:bCs/>
      <w:color w:val="4472C4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JMIR</dc:creator>
  <cp:keywords/>
  <dc:description/>
  <cp:lastModifiedBy>Amy Schwartz JMIR</cp:lastModifiedBy>
  <cp:revision>1</cp:revision>
  <dcterms:created xsi:type="dcterms:W3CDTF">2022-05-27T16:17:00Z</dcterms:created>
  <dcterms:modified xsi:type="dcterms:W3CDTF">2022-05-27T16:18:00Z</dcterms:modified>
</cp:coreProperties>
</file>